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09B17" w14:textId="20B131F7" w:rsidR="000C56A2" w:rsidRDefault="000C56A2" w:rsidP="000C56A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0C56A2" w14:paraId="29CB1C0A" w14:textId="77777777" w:rsidTr="004933AA">
        <w:tc>
          <w:tcPr>
            <w:tcW w:w="1980" w:type="dxa"/>
          </w:tcPr>
          <w:p w14:paraId="36BAA157" w14:textId="77777777" w:rsidR="000C56A2" w:rsidRPr="009D21DA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7036" w:type="dxa"/>
          </w:tcPr>
          <w:p w14:paraId="30CC544F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rch terms </w:t>
            </w:r>
          </w:p>
        </w:tc>
      </w:tr>
      <w:tr w:rsidR="000C56A2" w14:paraId="7774A023" w14:textId="77777777" w:rsidTr="004933AA">
        <w:tc>
          <w:tcPr>
            <w:tcW w:w="1980" w:type="dxa"/>
          </w:tcPr>
          <w:p w14:paraId="6FFF6E17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352F6CFB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56A2" w14:paraId="6E2A375C" w14:textId="77777777" w:rsidTr="004933AA">
        <w:tc>
          <w:tcPr>
            <w:tcW w:w="1980" w:type="dxa"/>
          </w:tcPr>
          <w:p w14:paraId="50305F71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36" w:type="dxa"/>
          </w:tcPr>
          <w:p w14:paraId="6ACA4E49" w14:textId="77777777" w:rsidR="000C56A2" w:rsidRPr="003D33FA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"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Fetal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cohol spectrum disorders(s)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fetal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cohol syndrome"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oetal alcohol spectrum disorders(s)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foetal alcohol syndrome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foetal alcohol effects” OR “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fetal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cohol effects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alcohol related neurodevelopmental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alcohol-related birth defects"</w:t>
            </w:r>
          </w:p>
        </w:tc>
      </w:tr>
      <w:tr w:rsidR="000C56A2" w14:paraId="332F9F4D" w14:textId="77777777" w:rsidTr="004933AA">
        <w:tc>
          <w:tcPr>
            <w:tcW w:w="1980" w:type="dxa"/>
          </w:tcPr>
          <w:p w14:paraId="649AB38A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36" w:type="dxa"/>
          </w:tcPr>
          <w:p w14:paraId="1DE69D5C" w14:textId="77777777" w:rsidR="000C56A2" w:rsidRPr="003D33FA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Health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-health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e health*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electronic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adj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ealth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-health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mobile health*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"m health"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ePsych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-Psych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eTherap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telehealth</w:t>
            </w:r>
          </w:p>
        </w:tc>
      </w:tr>
      <w:tr w:rsidR="000C56A2" w14:paraId="7956BDD4" w14:textId="77777777" w:rsidTr="004933AA">
        <w:tc>
          <w:tcPr>
            <w:tcW w:w="1980" w:type="dxa"/>
          </w:tcPr>
          <w:p w14:paraId="44FF0E63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36" w:type="dxa"/>
          </w:tcPr>
          <w:p w14:paraId="07D7B566" w14:textId="77777777" w:rsidR="000C56A2" w:rsidRPr="003D33FA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min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amifica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videogam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computer gam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 “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video gam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electronic gam*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”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virtual reality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augmented reality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interactive multimedia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interactive software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digital media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software program*”</w:t>
            </w:r>
          </w:p>
        </w:tc>
      </w:tr>
      <w:tr w:rsidR="000C56A2" w14:paraId="1D402FD0" w14:textId="77777777" w:rsidTr="004933AA">
        <w:tc>
          <w:tcPr>
            <w:tcW w:w="1980" w:type="dxa"/>
          </w:tcPr>
          <w:p w14:paraId="0FBD5B90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7036" w:type="dxa"/>
          </w:tcPr>
          <w:p w14:paraId="6E6E6C5D" w14:textId="77777777" w:rsidR="000C56A2" w:rsidRPr="003D33FA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rtwatch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wearable device*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arable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real-time monitoring device*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tigraphy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celerometer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wearable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sensor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*”</w:t>
            </w:r>
          </w:p>
        </w:tc>
      </w:tr>
      <w:tr w:rsidR="000C56A2" w14:paraId="2D138DAA" w14:textId="77777777" w:rsidTr="004933AA">
        <w:tc>
          <w:tcPr>
            <w:tcW w:w="1980" w:type="dxa"/>
          </w:tcPr>
          <w:p w14:paraId="4276F423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6" w:type="dxa"/>
          </w:tcPr>
          <w:p w14:paraId="6880B7AE" w14:textId="77777777" w:rsidR="000C56A2" w:rsidRPr="003D33FA" w:rsidRDefault="000C56A2" w:rsidP="004933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p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s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lica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rtphone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rt-phon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bile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one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nsor*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R 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ftwar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mobile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*”</w:t>
            </w:r>
          </w:p>
        </w:tc>
      </w:tr>
      <w:tr w:rsidR="000C56A2" w14:paraId="3734B1A5" w14:textId="77777777" w:rsidTr="004933AA">
        <w:tc>
          <w:tcPr>
            <w:tcW w:w="1980" w:type="dxa"/>
          </w:tcPr>
          <w:p w14:paraId="622E8B79" w14:textId="77777777" w:rsidR="000C56A2" w:rsidRDefault="000C56A2" w:rsidP="00493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36" w:type="dxa"/>
          </w:tcPr>
          <w:p w14:paraId="2EA97D32" w14:textId="77777777" w:rsidR="000C56A2" w:rsidRPr="003D33FA" w:rsidRDefault="000C56A2" w:rsidP="004933A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gital interventions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digital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“interactive </w:t>
            </w:r>
            <w:proofErr w:type="spellStart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3D33FA">
              <w:rPr>
                <w:rFonts w:ascii="Times New Roman" w:eastAsia="Calibri" w:hAnsi="Times New Roman" w:cs="Times New Roman"/>
                <w:sz w:val="24"/>
                <w:szCs w:val="24"/>
              </w:rPr>
              <w:t>*”</w:t>
            </w:r>
          </w:p>
        </w:tc>
      </w:tr>
    </w:tbl>
    <w:p w14:paraId="7B8FCF8B" w14:textId="77777777" w:rsidR="000C56A2" w:rsidRPr="00BF241B" w:rsidRDefault="000C56A2" w:rsidP="000C56A2">
      <w:pPr>
        <w:rPr>
          <w:rFonts w:asciiTheme="majorBidi" w:hAnsiTheme="majorBidi" w:cstheme="majorBidi"/>
          <w:sz w:val="24"/>
          <w:szCs w:val="24"/>
          <w:lang w:val="en-GB"/>
        </w:rPr>
      </w:pPr>
      <w:r w:rsidRPr="00BF241B">
        <w:rPr>
          <w:rFonts w:asciiTheme="majorBidi" w:hAnsiTheme="majorBidi" w:cstheme="majorBidi"/>
          <w:sz w:val="24"/>
          <w:szCs w:val="24"/>
          <w:lang w:val="en-GB"/>
        </w:rPr>
        <w:t>n.b. searchers were restricted to those published since 2005 and English language only.</w:t>
      </w:r>
    </w:p>
    <w:p w14:paraId="44A4EC57" w14:textId="03444C94" w:rsidR="00EC4304" w:rsidRDefault="00EC4304" w:rsidP="000C56A2"/>
    <w:sectPr w:rsidR="00EC4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A2"/>
    <w:rsid w:val="000A313A"/>
    <w:rsid w:val="000C56A2"/>
    <w:rsid w:val="00487BE4"/>
    <w:rsid w:val="00753C50"/>
    <w:rsid w:val="00A9073D"/>
    <w:rsid w:val="00EC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AC4FD"/>
  <w15:docId w15:val="{4E005F2B-BA22-4DE5-A3AA-4D8D3C4C6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A31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Wilson</dc:creator>
  <cp:lastModifiedBy>Holly Wilson</cp:lastModifiedBy>
  <cp:revision>3</cp:revision>
  <dcterms:created xsi:type="dcterms:W3CDTF">2024-06-21T02:18:00Z</dcterms:created>
  <dcterms:modified xsi:type="dcterms:W3CDTF">2024-06-21T02:18:00Z</dcterms:modified>
</cp:coreProperties>
</file>